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5DB" w:rsidRPr="008A38DA" w:rsidRDefault="00C155DB" w:rsidP="00C155DB">
      <w:pPr>
        <w:spacing w:before="100" w:beforeAutospacing="1" w:after="100" w:afterAutospacing="1"/>
        <w:rPr>
          <w:rFonts w:ascii="Cambria" w:hAnsi="Cambria" w:cs="Arial"/>
          <w:b/>
          <w:sz w:val="28"/>
          <w:szCs w:val="28"/>
          <w:lang w:val="en-US"/>
        </w:rPr>
      </w:pPr>
      <w:r w:rsidRPr="008A38DA">
        <w:rPr>
          <w:rFonts w:ascii="Cambria" w:hAnsi="Cambria" w:cs="Arial"/>
          <w:b/>
          <w:sz w:val="28"/>
          <w:szCs w:val="28"/>
          <w:lang w:val="en-US"/>
        </w:rPr>
        <w:t>Table</w:t>
      </w:r>
      <w:r w:rsidR="003A153F">
        <w:rPr>
          <w:rFonts w:ascii="Cambria" w:hAnsi="Cambria" w:cs="Arial"/>
          <w:b/>
          <w:sz w:val="28"/>
          <w:szCs w:val="28"/>
          <w:lang w:val="en-US"/>
        </w:rPr>
        <w:t xml:space="preserve"> </w:t>
      </w:r>
      <w:r w:rsidR="003A153F" w:rsidRPr="008A38DA">
        <w:rPr>
          <w:rFonts w:ascii="Cambria" w:hAnsi="Cambria" w:cs="Arial"/>
          <w:b/>
          <w:sz w:val="28"/>
          <w:szCs w:val="28"/>
          <w:lang w:val="en-US"/>
        </w:rPr>
        <w:t>S1</w:t>
      </w:r>
      <w:r>
        <w:rPr>
          <w:rFonts w:ascii="Cambria" w:hAnsi="Cambria" w:cs="Arial"/>
          <w:b/>
          <w:sz w:val="28"/>
          <w:szCs w:val="28"/>
          <w:lang w:val="en-US"/>
        </w:rPr>
        <w:t>.</w:t>
      </w:r>
      <w:r w:rsidRPr="008A38DA">
        <w:rPr>
          <w:rFonts w:ascii="Cambria" w:hAnsi="Cambria" w:cs="Arial"/>
          <w:b/>
          <w:sz w:val="28"/>
          <w:szCs w:val="28"/>
          <w:lang w:val="en-US"/>
        </w:rPr>
        <w:t xml:space="preserve"> List of 116 species with distribution area ≤5.2km², with respective taxonomic hierarchy, conservation status in the IUCN red list (IUCN) and their occurrence</w:t>
      </w:r>
      <w:bookmarkStart w:id="0" w:name="_GoBack"/>
      <w:bookmarkEnd w:id="0"/>
      <w:r w:rsidRPr="008A38DA">
        <w:rPr>
          <w:rFonts w:ascii="Cambria" w:hAnsi="Cambria" w:cs="Arial"/>
          <w:b/>
          <w:sz w:val="28"/>
          <w:szCs w:val="28"/>
          <w:lang w:val="en-US"/>
        </w:rPr>
        <w:t xml:space="preserve"> in protected areas (PA).</w:t>
      </w:r>
    </w:p>
    <w:tbl>
      <w:tblPr>
        <w:tblStyle w:val="Grilledetableauclaire1"/>
        <w:tblW w:w="10343" w:type="dxa"/>
        <w:tblLook w:val="04A0"/>
      </w:tblPr>
      <w:tblGrid>
        <w:gridCol w:w="1696"/>
        <w:gridCol w:w="1763"/>
        <w:gridCol w:w="2915"/>
        <w:gridCol w:w="718"/>
        <w:gridCol w:w="3251"/>
      </w:tblGrid>
      <w:tr w:rsidR="00C155DB" w:rsidRPr="00991C02" w:rsidTr="00435B4C">
        <w:trPr>
          <w:trHeight w:val="300"/>
        </w:trPr>
        <w:tc>
          <w:tcPr>
            <w:tcW w:w="1696" w:type="dxa"/>
          </w:tcPr>
          <w:p w:rsidR="00C155DB" w:rsidRPr="00991C02" w:rsidRDefault="00C155DB" w:rsidP="00435B4C">
            <w:pPr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b/>
                <w:color w:val="000000"/>
                <w:sz w:val="20"/>
                <w:szCs w:val="20"/>
              </w:rPr>
              <w:t>Order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b/>
                <w:color w:val="000000"/>
                <w:sz w:val="20"/>
                <w:szCs w:val="20"/>
              </w:rPr>
              <w:t>Family</w:t>
            </w:r>
            <w:proofErr w:type="spellEnd"/>
          </w:p>
        </w:tc>
        <w:tc>
          <w:tcPr>
            <w:tcW w:w="2915" w:type="dxa"/>
            <w:noWrap/>
            <w:hideMark/>
          </w:tcPr>
          <w:p w:rsidR="00C155DB" w:rsidRPr="00991C02" w:rsidRDefault="00C155DB" w:rsidP="00435B4C">
            <w:pPr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b/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 w:rsidRPr="00991C02">
              <w:rPr>
                <w:rFonts w:ascii="Cambria" w:hAnsi="Cambria"/>
                <w:b/>
                <w:color w:val="000000"/>
                <w:sz w:val="20"/>
                <w:szCs w:val="20"/>
              </w:rPr>
              <w:t>IUCN</w:t>
            </w: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 w:rsidRPr="00991C02">
              <w:rPr>
                <w:rFonts w:ascii="Cambria" w:hAnsi="Cambria"/>
                <w:b/>
                <w:color w:val="000000"/>
                <w:sz w:val="20"/>
                <w:szCs w:val="20"/>
              </w:rPr>
              <w:t>PA</w:t>
            </w: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Curculion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Achori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parvioculi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Orth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Gryll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Adenopter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amiensi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yriapod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Pauropod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Allopaurop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macropygu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yriapod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Pauropod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Allopaurop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tillierae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cty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Blatt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Angustonic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boucheti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Squamat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Diplodactyl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Oedoder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aff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marmorat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LC</w:t>
            </w: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eenopl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Anorhinos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anomala</w:t>
            </w:r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Squamat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Scinc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igalosep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onditu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LC</w:t>
            </w: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Bel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Arali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ispar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lembol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Onychiur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Boudinot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prima</w:t>
            </w:r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Staphylin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Brachid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tilifer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Orth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Gryll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Bullit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fusc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cty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Blatt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sz w:val="20"/>
                <w:szCs w:val="20"/>
              </w:rPr>
              <w:t>Rothisilpha</w:t>
            </w:r>
            <w:proofErr w:type="spellEnd"/>
            <w:r w:rsidRPr="00991C02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sz w:val="20"/>
                <w:szCs w:val="20"/>
              </w:rPr>
              <w:t>panie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Armadill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ledonillo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bruneum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Armadill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ledonillo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tillierorum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eenopl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ledonis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bolanu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Squamat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Diplodactyl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Eurydactylode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vieillardi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NT</w:t>
            </w: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eenopl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ledonis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monsmolli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eenopl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ledonis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theophane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rosophil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sz w:val="20"/>
                <w:szCs w:val="20"/>
              </w:rPr>
              <w:t>Scaptodrosophila</w:t>
            </w:r>
            <w:proofErr w:type="spellEnd"/>
            <w:r w:rsidRPr="00991C02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sz w:val="20"/>
                <w:szCs w:val="20"/>
              </w:rPr>
              <w:t>loxostyl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Orth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Gryll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Koghiell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bouleti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Phasmatode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Phasmat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Gigantophasm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bicolor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Orth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Phalangops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ltathr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hopardi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Orth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Phalangops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ltathr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pp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Orth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Phalangops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ltathr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areto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yriapod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Pauropod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Hemipaurop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melanesicu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Rivière Bleue Provincial Park</w:t>
            </w: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Ting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ephalidios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ineorœ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Ting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ephalidios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thy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Taban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hasm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bozennae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Hom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Eriococc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hazeauan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gahniae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Tipul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tyringomy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bidentat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olichopod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orind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flaviscut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Ting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orinth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plumensi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lembol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Keroplat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Pyrtulin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ubi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Taban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ydistomy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brachypalpu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Taban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ydistomy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massali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Staphylin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yph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lance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rosophil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captodrosophil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p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. 10</w:t>
            </w:r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eenopl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istantian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tylirect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Curculion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racophylli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marginicolli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lastRenderedPageBreak/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Neanur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Ectonur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koumac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rosophil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captodrosophil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p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. 12</w:t>
            </w:r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lembol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Neanur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Ectonur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paralat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lembol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Neanur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Ectonur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proxim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lembol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Neanur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Ectonur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pulchr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Rivière Bleue Provincial Park</w:t>
            </w: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lembol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Neanur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Elytrotein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geophilu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Empid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Empi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nondouensi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Tachin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enostom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flavipe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Araneae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Barychel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Encyocrypt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berlandi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Barychel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Encyocrypt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cagou</w:t>
            </w:r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Barychel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Encyocrypt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olemani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Opiliones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Troglosiron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sz w:val="20"/>
                <w:szCs w:val="20"/>
              </w:rPr>
              <w:t>Troglosiro</w:t>
            </w:r>
            <w:proofErr w:type="spellEnd"/>
            <w:r w:rsidRPr="00991C02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sz w:val="20"/>
                <w:szCs w:val="20"/>
              </w:rPr>
              <w:t>brevifoss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991C02">
              <w:rPr>
                <w:rFonts w:ascii="Cambria" w:hAnsi="Cambria"/>
                <w:sz w:val="20"/>
                <w:szCs w:val="20"/>
                <w:lang w:val="en-US"/>
              </w:rPr>
              <w:t xml:space="preserve">Cap </w:t>
            </w:r>
            <w:proofErr w:type="spellStart"/>
            <w:r w:rsidRPr="00991C02">
              <w:rPr>
                <w:rFonts w:ascii="Cambria" w:hAnsi="Cambria"/>
                <w:sz w:val="20"/>
                <w:szCs w:val="20"/>
                <w:lang w:val="en-US"/>
              </w:rPr>
              <w:t>N’Dua</w:t>
            </w:r>
            <w:proofErr w:type="spellEnd"/>
            <w:r w:rsidRPr="00991C02">
              <w:rPr>
                <w:rFonts w:ascii="Cambria" w:hAnsi="Cambria"/>
                <w:sz w:val="20"/>
                <w:szCs w:val="20"/>
                <w:lang w:val="en-US"/>
              </w:rPr>
              <w:t xml:space="preserve"> Natural Reserve </w:t>
            </w: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Opiliones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Troglosiron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sz w:val="20"/>
                <w:szCs w:val="20"/>
              </w:rPr>
              <w:t>Troglosiro</w:t>
            </w:r>
            <w:proofErr w:type="spellEnd"/>
            <w:r w:rsidRPr="00991C02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sz w:val="20"/>
                <w:szCs w:val="20"/>
              </w:rPr>
              <w:t>oscitatio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Opiliones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Troglosiron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sz w:val="20"/>
                <w:szCs w:val="20"/>
              </w:rPr>
              <w:t>Troglosiro</w:t>
            </w:r>
            <w:proofErr w:type="spellEnd"/>
            <w:r w:rsidRPr="00991C02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sz w:val="20"/>
                <w:szCs w:val="20"/>
              </w:rPr>
              <w:t>raveni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Barychel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Encyocrypt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koghi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eenopl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uvanis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udafurcat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Hydrobios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Xanthochorem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hristinae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Barychel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Encyocrypt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kritscheri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Squamat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Scinc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sz w:val="20"/>
                <w:szCs w:val="20"/>
              </w:rPr>
              <w:t>Phoboscincus</w:t>
            </w:r>
            <w:proofErr w:type="spellEnd"/>
            <w:r w:rsidRPr="00991C02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sz w:val="20"/>
                <w:szCs w:val="20"/>
              </w:rPr>
              <w:t>bocourti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Staphylin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Lomaglossin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domina</w:t>
            </w:r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Rivière Bleue Provincial Park</w:t>
            </w: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olichopod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Parent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webbi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Rivière Bleue Provincial Park</w:t>
            </w: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Aty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sz w:val="20"/>
                <w:szCs w:val="20"/>
              </w:rPr>
              <w:t>Paratya</w:t>
            </w:r>
            <w:proofErr w:type="spellEnd"/>
            <w:r w:rsidRPr="00991C02">
              <w:rPr>
                <w:rFonts w:ascii="Cambria" w:hAnsi="Cambria"/>
                <w:i/>
                <w:sz w:val="20"/>
                <w:szCs w:val="20"/>
              </w:rPr>
              <w:t xml:space="preserve"> typa</w:t>
            </w:r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Hom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Tibicin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Uean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desserti</w:t>
            </w:r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Keroplat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Neoplatyur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lyraefer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Tipul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Toxorhin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juvenc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Squamat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Scinc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sz w:val="20"/>
                <w:szCs w:val="20"/>
              </w:rPr>
              <w:t>Nannoscincus</w:t>
            </w:r>
            <w:proofErr w:type="spellEnd"/>
            <w:r w:rsidRPr="00991C02">
              <w:rPr>
                <w:rFonts w:ascii="Cambria" w:hAnsi="Cambria"/>
                <w:i/>
                <w:sz w:val="20"/>
                <w:szCs w:val="20"/>
              </w:rPr>
              <w:t xml:space="preserve"> exos</w:t>
            </w:r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  <w:r w:rsidRPr="00991C02">
              <w:rPr>
                <w:rFonts w:ascii="Cambria" w:hAnsi="Cambria"/>
                <w:sz w:val="20"/>
                <w:szCs w:val="20"/>
              </w:rPr>
              <w:t>CR</w:t>
            </w: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Phalangops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Tremell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apter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ytisc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Exocelin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nehoue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eenopl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Fennahs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fan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eenopl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Fennahs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matut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eenopl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Fennahs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perioflat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lembol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Isotom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Folsomide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insulari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ycetophil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ledonile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pusill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Bombyli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Geron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aapti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eenopl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Glyptodonis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tomyri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olichopod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Lapit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udo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Staphylin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ternotrop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multiplex</w:t>
            </w:r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olichopod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Lapit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expirat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Tipul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sz w:val="20"/>
                <w:szCs w:val="20"/>
              </w:rPr>
              <w:t>Leptotarsus</w:t>
            </w:r>
            <w:proofErr w:type="spellEnd"/>
            <w:r w:rsidRPr="00991C02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sz w:val="20"/>
                <w:szCs w:val="20"/>
              </w:rPr>
              <w:t>glabristylu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olichopod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Lapit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laniensi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olichopod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Lapit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chlingeri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tomyi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sz w:val="20"/>
                <w:szCs w:val="20"/>
              </w:rPr>
              <w:t>Nervijuncta</w:t>
            </w:r>
            <w:proofErr w:type="spellEnd"/>
            <w:r w:rsidRPr="00991C02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sz w:val="20"/>
                <w:szCs w:val="20"/>
              </w:rPr>
              <w:t>vicin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olichopod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Lapit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emit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ycetophil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Le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elobeli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Teleostei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tiphodon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mele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  <w:r w:rsidRPr="00991C02">
              <w:rPr>
                <w:rFonts w:ascii="Cambria" w:hAnsi="Cambria"/>
                <w:sz w:val="20"/>
                <w:szCs w:val="20"/>
              </w:rPr>
              <w:t>DD</w:t>
            </w: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lastRenderedPageBreak/>
              <w:t>Teleostei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tiphodon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emoni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  <w:r w:rsidRPr="00991C02">
              <w:rPr>
                <w:rFonts w:ascii="Cambria" w:hAnsi="Cambria"/>
                <w:sz w:val="20"/>
                <w:szCs w:val="20"/>
              </w:rPr>
              <w:t>DD</w:t>
            </w: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olichopod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Pouebo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ymmetricaud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Squamat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Scinc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imiscinc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aurantiacu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Apion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Megatracheloide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millei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Tipul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Limon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ovalistigm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Hydrobios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Xanthochorem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johnwardi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Squamat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lodactyl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ierogekko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baab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  <w:r w:rsidRPr="00991C02">
              <w:rPr>
                <w:rFonts w:ascii="Cambria" w:hAnsi="Cambria"/>
                <w:sz w:val="20"/>
                <w:szCs w:val="20"/>
              </w:rPr>
              <w:t>CR</w:t>
            </w: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Squamat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lodactyl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Bavay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yclur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clade</w:t>
            </w:r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  <w:r w:rsidRPr="00991C02">
              <w:rPr>
                <w:rFonts w:ascii="Cambria" w:hAnsi="Cambria"/>
                <w:sz w:val="20"/>
                <w:szCs w:val="20"/>
              </w:rPr>
              <w:t>EN</w:t>
            </w: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olichopod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orind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amieuensi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Taban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asybasi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anielae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Taban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asybasi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tillierorum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eratopogon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asyhele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neocaledoniensi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Keroplat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imorphel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tirpicol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Keroplat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imorphel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tergat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lembol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Onychiur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inaphorur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hazeaui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lembol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Onychiur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inaphorur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matileorum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lembol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Neanur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Ectonur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minima</w:t>
            </w:r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Barychel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Encyocrypt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panie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eratopogon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sz w:val="20"/>
                <w:szCs w:val="20"/>
              </w:rPr>
              <w:t>Forcipomyia</w:t>
            </w:r>
            <w:proofErr w:type="spellEnd"/>
            <w:r w:rsidRPr="00991C02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sz w:val="20"/>
                <w:szCs w:val="20"/>
              </w:rPr>
              <w:t>pectinungui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olichopod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Lapit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ternat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rosophil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Mycodrosophil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legrandi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Ting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Nobarn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typicu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Scirt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cirte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ebenu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bottom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Lepid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icropterigidae</w:t>
            </w:r>
            <w:proofErr w:type="spellEnd"/>
          </w:p>
        </w:tc>
        <w:tc>
          <w:tcPr>
            <w:tcW w:w="2915" w:type="dxa"/>
            <w:noWrap/>
            <w:vAlign w:val="bottom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abatinc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delobeli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 w:cs="Arial"/>
                <w:sz w:val="20"/>
                <w:szCs w:val="20"/>
              </w:rPr>
              <w:t>Curculion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Anomalodermus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proclivi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ycetophil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Anomalomy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sp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olichopod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Antyx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pallidiventris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Orth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Gryll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Bullit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transversa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Orth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Gryll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Bullit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unicolor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Dictyo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Blatt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sz w:val="20"/>
                <w:szCs w:val="20"/>
              </w:rPr>
              <w:t>Rothisilpha</w:t>
            </w:r>
            <w:proofErr w:type="spellEnd"/>
            <w:r w:rsidRPr="00991C02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proofErr w:type="spellStart"/>
            <w:r w:rsidRPr="00991C02">
              <w:rPr>
                <w:rFonts w:ascii="Cambria" w:hAnsi="Cambria"/>
                <w:i/>
                <w:sz w:val="20"/>
                <w:szCs w:val="20"/>
              </w:rPr>
              <w:t>panie</w:t>
            </w:r>
            <w:proofErr w:type="spellEnd"/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155DB" w:rsidRPr="00991C02" w:rsidTr="00435B4C">
        <w:trPr>
          <w:trHeight w:val="300"/>
        </w:trPr>
        <w:tc>
          <w:tcPr>
            <w:tcW w:w="1696" w:type="dxa"/>
            <w:vAlign w:val="center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1763" w:type="dxa"/>
          </w:tcPr>
          <w:p w:rsidR="00C155DB" w:rsidRPr="00991C02" w:rsidRDefault="00C155DB" w:rsidP="00435B4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color w:val="000000"/>
                <w:sz w:val="20"/>
                <w:szCs w:val="20"/>
              </w:rPr>
              <w:t>Meenoplidae</w:t>
            </w:r>
            <w:proofErr w:type="spellEnd"/>
          </w:p>
        </w:tc>
        <w:tc>
          <w:tcPr>
            <w:tcW w:w="2915" w:type="dxa"/>
            <w:noWrap/>
            <w:vAlign w:val="center"/>
            <w:hideMark/>
          </w:tcPr>
          <w:p w:rsidR="00C155DB" w:rsidRPr="00991C02" w:rsidRDefault="00C155DB" w:rsidP="00435B4C">
            <w:pPr>
              <w:rPr>
                <w:rFonts w:ascii="Cambria" w:hAnsi="Cambria"/>
                <w:i/>
                <w:color w:val="000000"/>
                <w:sz w:val="20"/>
                <w:szCs w:val="20"/>
              </w:rPr>
            </w:pPr>
            <w:proofErr w:type="spellStart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>Caledonisia</w:t>
            </w:r>
            <w:proofErr w:type="spellEnd"/>
            <w:r w:rsidRPr="00991C02">
              <w:rPr>
                <w:rFonts w:ascii="Cambria" w:hAnsi="Cambria"/>
                <w:i/>
                <w:color w:val="000000"/>
                <w:sz w:val="20"/>
                <w:szCs w:val="20"/>
              </w:rPr>
              <w:t xml:space="preserve"> crypta</w:t>
            </w:r>
          </w:p>
        </w:tc>
        <w:tc>
          <w:tcPr>
            <w:tcW w:w="718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251" w:type="dxa"/>
          </w:tcPr>
          <w:p w:rsidR="00C155DB" w:rsidRPr="00991C02" w:rsidRDefault="00C155DB" w:rsidP="00435B4C">
            <w:pPr>
              <w:rPr>
                <w:rFonts w:ascii="Cambria" w:hAnsi="Cambria"/>
                <w:sz w:val="20"/>
                <w:szCs w:val="20"/>
              </w:rPr>
            </w:pPr>
          </w:p>
        </w:tc>
      </w:tr>
    </w:tbl>
    <w:p w:rsidR="00C155DB" w:rsidRPr="00991C02" w:rsidRDefault="00C155DB" w:rsidP="00C155DB">
      <w:pPr>
        <w:rPr>
          <w:rFonts w:ascii="Cambria" w:hAnsi="Cambria"/>
          <w:sz w:val="20"/>
          <w:szCs w:val="20"/>
        </w:rPr>
      </w:pPr>
    </w:p>
    <w:p w:rsidR="00C155DB" w:rsidRPr="00991C02" w:rsidRDefault="00C155DB" w:rsidP="00C155DB">
      <w:pPr>
        <w:rPr>
          <w:rFonts w:ascii="Cambria" w:hAnsi="Cambria"/>
          <w:sz w:val="20"/>
          <w:szCs w:val="20"/>
        </w:rPr>
      </w:pPr>
    </w:p>
    <w:p w:rsidR="004735E7" w:rsidRDefault="004735E7"/>
    <w:sectPr w:rsidR="004735E7" w:rsidSect="00AE41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08"/>
  <w:hyphenationZone w:val="425"/>
  <w:characterSpacingControl w:val="doNotCompress"/>
  <w:compat/>
  <w:rsids>
    <w:rsidRoot w:val="00C155DB"/>
    <w:rsid w:val="00154B50"/>
    <w:rsid w:val="003A153F"/>
    <w:rsid w:val="004735E7"/>
    <w:rsid w:val="00C155DB"/>
    <w:rsid w:val="00D74AE7"/>
    <w:rsid w:val="00DE59E3"/>
    <w:rsid w:val="00FF11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5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etableauclaire1">
    <w:name w:val="Grille de tableau claire1"/>
    <w:basedOn w:val="TableauNormal"/>
    <w:uiPriority w:val="40"/>
    <w:rsid w:val="00C155D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58</Words>
  <Characters>4725</Characters>
  <Application>Microsoft Office Word</Application>
  <DocSecurity>0</DocSecurity>
  <Lines>39</Lines>
  <Paragraphs>11</Paragraphs>
  <ScaleCrop>false</ScaleCrop>
  <Company/>
  <LinksUpToDate>false</LinksUpToDate>
  <CharactersWithSpaces>5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esar</dc:creator>
  <cp:lastModifiedBy>caesar</cp:lastModifiedBy>
  <cp:revision>4</cp:revision>
  <dcterms:created xsi:type="dcterms:W3CDTF">2017-07-10T18:18:00Z</dcterms:created>
  <dcterms:modified xsi:type="dcterms:W3CDTF">2017-07-10T19:57:00Z</dcterms:modified>
</cp:coreProperties>
</file>